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A7028" w14:textId="0C7C8453" w:rsidR="001C079B" w:rsidRDefault="00D96E90" w:rsidP="001C079B">
      <w:pPr>
        <w:jc w:val="both"/>
        <w:rPr>
          <w:i/>
          <w:iCs/>
          <w:sz w:val="24"/>
          <w:szCs w:val="24"/>
          <w:lang w:val="en-US"/>
        </w:rPr>
      </w:pPr>
      <w:r>
        <w:rPr>
          <w:i/>
          <w:i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2E76612C" wp14:editId="5D7AB5E6">
            <wp:simplePos x="0" y="0"/>
            <wp:positionH relativeFrom="margin">
              <wp:align>center</wp:align>
            </wp:positionH>
            <wp:positionV relativeFrom="paragraph">
              <wp:posOffset>475098</wp:posOffset>
            </wp:positionV>
            <wp:extent cx="8102009" cy="6546133"/>
            <wp:effectExtent l="0" t="0" r="0" b="7620"/>
            <wp:wrapNone/>
            <wp:docPr id="1132766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2009" cy="654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0335">
        <w:rPr>
          <w:b/>
          <w:bCs/>
          <w:lang w:val="en-US"/>
        </w:rPr>
        <w:t>S</w:t>
      </w:r>
      <w:r w:rsidR="00892C3C">
        <w:rPr>
          <w:b/>
          <w:bCs/>
          <w:lang w:val="en-US"/>
        </w:rPr>
        <w:t>4</w:t>
      </w:r>
      <w:r w:rsidR="00290335">
        <w:rPr>
          <w:b/>
          <w:bCs/>
          <w:lang w:val="en-US"/>
        </w:rPr>
        <w:t xml:space="preserve"> Fig</w:t>
      </w:r>
      <w:r w:rsidR="00892C3C">
        <w:rPr>
          <w:b/>
          <w:bCs/>
          <w:lang w:val="en-US"/>
        </w:rPr>
        <w:t>.</w:t>
      </w:r>
      <w:r w:rsidR="00E203C9" w:rsidRPr="00E203C9">
        <w:rPr>
          <w:lang w:val="en-US"/>
        </w:rPr>
        <w:t xml:space="preserve"> </w:t>
      </w:r>
      <w:r w:rsidR="001C079B" w:rsidRPr="00892C3C">
        <w:rPr>
          <w:b/>
          <w:bCs/>
          <w:sz w:val="24"/>
          <w:szCs w:val="24"/>
          <w:lang w:val="en-US"/>
        </w:rPr>
        <w:t>Gene Ontology (GO) enriched analysis on the identified proteins for Biological Process terms</w:t>
      </w:r>
      <w:r w:rsidR="003D230C" w:rsidRPr="00892C3C">
        <w:rPr>
          <w:b/>
          <w:bCs/>
          <w:sz w:val="24"/>
          <w:szCs w:val="24"/>
          <w:lang w:val="en-US"/>
        </w:rPr>
        <w:t>.</w:t>
      </w:r>
      <w:r w:rsidR="001C079B" w:rsidRPr="00154C20">
        <w:rPr>
          <w:i/>
          <w:iCs/>
          <w:sz w:val="24"/>
          <w:szCs w:val="24"/>
          <w:lang w:val="en-US"/>
        </w:rPr>
        <w:t xml:space="preserve"> </w:t>
      </w:r>
      <w:r w:rsidR="001C079B" w:rsidRPr="00D33CEE">
        <w:rPr>
          <w:sz w:val="24"/>
          <w:szCs w:val="24"/>
          <w:lang w:val="en-US"/>
        </w:rPr>
        <w:t xml:space="preserve">GO/Biological Process terms specific for representative genes. The bars represent the number of genes associated with the terms. The percentage of genes per term is shown as bar label (*p </w:t>
      </w:r>
      <w:r w:rsidR="001C079B" w:rsidRPr="00D33CEE">
        <w:rPr>
          <w:rStyle w:val="cf01"/>
          <w:lang w:val="en"/>
        </w:rPr>
        <w:t>≤</w:t>
      </w:r>
      <w:r w:rsidR="001C079B" w:rsidRPr="00D33CEE">
        <w:rPr>
          <w:sz w:val="24"/>
          <w:szCs w:val="24"/>
          <w:lang w:val="en-US"/>
        </w:rPr>
        <w:t xml:space="preserve"> 0.05; **p &lt; 0.001).</w:t>
      </w:r>
    </w:p>
    <w:p w14:paraId="71938240" w14:textId="1B01997E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55E6134E" w14:textId="3BD3C017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4544F2E1" w14:textId="17CA1187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5C93F764" w14:textId="40212889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4BAFD97A" w14:textId="6DAB17B5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397E6B0B" w14:textId="64A046BD" w:rsidR="00D96E90" w:rsidRPr="00755DBE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6708896A" w14:textId="1E8DB2B5" w:rsidR="00310CEF" w:rsidRDefault="00310CEF">
      <w:pPr>
        <w:rPr>
          <w:lang w:val="en-US"/>
        </w:rPr>
      </w:pPr>
    </w:p>
    <w:p w14:paraId="28108288" w14:textId="77777777" w:rsidR="00310CEF" w:rsidRDefault="00310CEF">
      <w:pPr>
        <w:rPr>
          <w:lang w:val="en-US"/>
        </w:rPr>
      </w:pPr>
    </w:p>
    <w:p w14:paraId="705319DA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7386BDB3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10167915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4AA0CC5E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76C79547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394BF801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78E1652B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00B99CC0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1D5A86E3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466893CF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24DD94C6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3C8F6823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23E7C1CC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75760C6A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11E047E6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15AA5953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60123A70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0614F992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20934E89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6C53E21B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10AEDEFF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6208487D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74E59FF1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365259FB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531C3758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6F15723D" w14:textId="77777777" w:rsidR="00D96E90" w:rsidRDefault="00D96E90" w:rsidP="001C079B">
      <w:pPr>
        <w:jc w:val="both"/>
        <w:rPr>
          <w:b/>
          <w:bCs/>
          <w:lang w:val="en-US"/>
        </w:rPr>
      </w:pPr>
    </w:p>
    <w:p w14:paraId="57251008" w14:textId="77777777" w:rsidR="00D96E90" w:rsidRDefault="00D96E90" w:rsidP="001C079B">
      <w:pPr>
        <w:jc w:val="both"/>
        <w:rPr>
          <w:b/>
          <w:bCs/>
          <w:lang w:val="en-US"/>
        </w:rPr>
      </w:pPr>
    </w:p>
    <w:sectPr w:rsidR="00D96E90" w:rsidSect="00A422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97B10"/>
    <w:multiLevelType w:val="hybridMultilevel"/>
    <w:tmpl w:val="47747F18"/>
    <w:lvl w:ilvl="0" w:tplc="BA7A5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D769A"/>
    <w:multiLevelType w:val="hybridMultilevel"/>
    <w:tmpl w:val="B0BA8222"/>
    <w:lvl w:ilvl="0" w:tplc="2B389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81412"/>
    <w:multiLevelType w:val="hybridMultilevel"/>
    <w:tmpl w:val="A02C3B2A"/>
    <w:lvl w:ilvl="0" w:tplc="36BC1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73EAE"/>
    <w:multiLevelType w:val="hybridMultilevel"/>
    <w:tmpl w:val="EB3A9D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826F1"/>
    <w:multiLevelType w:val="hybridMultilevel"/>
    <w:tmpl w:val="A0E266BE"/>
    <w:lvl w:ilvl="0" w:tplc="17428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F7930"/>
    <w:multiLevelType w:val="multilevel"/>
    <w:tmpl w:val="A0CA0AB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6" w15:restartNumberingAfterBreak="0">
    <w:nsid w:val="4E695F1A"/>
    <w:multiLevelType w:val="hybridMultilevel"/>
    <w:tmpl w:val="B20E71FA"/>
    <w:lvl w:ilvl="0" w:tplc="032AE0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6160548">
    <w:abstractNumId w:val="5"/>
  </w:num>
  <w:num w:numId="2" w16cid:durableId="1884368273">
    <w:abstractNumId w:val="3"/>
  </w:num>
  <w:num w:numId="3" w16cid:durableId="1598363002">
    <w:abstractNumId w:val="2"/>
  </w:num>
  <w:num w:numId="4" w16cid:durableId="532302720">
    <w:abstractNumId w:val="6"/>
  </w:num>
  <w:num w:numId="5" w16cid:durableId="846946166">
    <w:abstractNumId w:val="4"/>
  </w:num>
  <w:num w:numId="6" w16cid:durableId="1812863036">
    <w:abstractNumId w:val="1"/>
  </w:num>
  <w:num w:numId="7" w16cid:durableId="1774744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70"/>
    <w:rsid w:val="000F7561"/>
    <w:rsid w:val="00162837"/>
    <w:rsid w:val="00186303"/>
    <w:rsid w:val="001C079B"/>
    <w:rsid w:val="001C1E63"/>
    <w:rsid w:val="002115E8"/>
    <w:rsid w:val="00290335"/>
    <w:rsid w:val="00310CEF"/>
    <w:rsid w:val="003D230C"/>
    <w:rsid w:val="004B6850"/>
    <w:rsid w:val="004C717B"/>
    <w:rsid w:val="00614D65"/>
    <w:rsid w:val="006A20E8"/>
    <w:rsid w:val="006E1F44"/>
    <w:rsid w:val="0078234F"/>
    <w:rsid w:val="008368EC"/>
    <w:rsid w:val="00840754"/>
    <w:rsid w:val="00887F40"/>
    <w:rsid w:val="00892C3C"/>
    <w:rsid w:val="009B5418"/>
    <w:rsid w:val="00A4221F"/>
    <w:rsid w:val="00B12370"/>
    <w:rsid w:val="00B967F9"/>
    <w:rsid w:val="00BD53F7"/>
    <w:rsid w:val="00C30FBB"/>
    <w:rsid w:val="00C346CC"/>
    <w:rsid w:val="00CC2A4B"/>
    <w:rsid w:val="00D25521"/>
    <w:rsid w:val="00D33CEE"/>
    <w:rsid w:val="00D96E90"/>
    <w:rsid w:val="00DB2A2B"/>
    <w:rsid w:val="00E203C9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466D4"/>
  <w15:chartTrackingRefBased/>
  <w15:docId w15:val="{33B1CA91-634A-449D-998E-8E88BDA1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115E8"/>
    <w:pPr>
      <w:ind w:left="720"/>
      <w:contextualSpacing/>
    </w:pPr>
    <w:rPr>
      <w:kern w:val="0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2115E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15E8"/>
    <w:rPr>
      <w:color w:val="954F72"/>
      <w:u w:val="single"/>
    </w:rPr>
  </w:style>
  <w:style w:type="paragraph" w:customStyle="1" w:styleId="msonormal0">
    <w:name w:val="msonormal"/>
    <w:basedOn w:val="Normale"/>
    <w:rsid w:val="00211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211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2115E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2115E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2115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2115E8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2115E8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xl88">
    <w:name w:val="xl88"/>
    <w:basedOn w:val="Normale"/>
    <w:rsid w:val="006A20E8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it-IT"/>
      <w14:ligatures w14:val="none"/>
    </w:rPr>
  </w:style>
  <w:style w:type="paragraph" w:customStyle="1" w:styleId="xl89">
    <w:name w:val="xl89"/>
    <w:basedOn w:val="Normale"/>
    <w:rsid w:val="006A20E8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it-IT"/>
      <w14:ligatures w14:val="none"/>
    </w:rPr>
  </w:style>
  <w:style w:type="paragraph" w:customStyle="1" w:styleId="xl90">
    <w:name w:val="xl90"/>
    <w:basedOn w:val="Normale"/>
    <w:rsid w:val="006A20E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1">
    <w:name w:val="xl91"/>
    <w:basedOn w:val="Normale"/>
    <w:rsid w:val="006A20E8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2">
    <w:name w:val="xl92"/>
    <w:basedOn w:val="Normale"/>
    <w:rsid w:val="006A20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3">
    <w:name w:val="xl93"/>
    <w:basedOn w:val="Normale"/>
    <w:rsid w:val="006A20E8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4">
    <w:name w:val="xl94"/>
    <w:basedOn w:val="Normale"/>
    <w:rsid w:val="006A20E8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5">
    <w:name w:val="xl95"/>
    <w:basedOn w:val="Normale"/>
    <w:rsid w:val="006A20E8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6">
    <w:name w:val="xl96"/>
    <w:basedOn w:val="Normale"/>
    <w:rsid w:val="006A20E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6A2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8407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Carpredefinitoparagrafo"/>
    <w:rsid w:val="001C079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D397D-76D3-4D3F-B31D-BA6E67629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51</Words>
  <Characters>2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Egidio</dc:creator>
  <cp:keywords/>
  <dc:description/>
  <cp:lastModifiedBy>Francesco D'Egidio</cp:lastModifiedBy>
  <cp:revision>28</cp:revision>
  <dcterms:created xsi:type="dcterms:W3CDTF">2023-09-26T16:34:00Z</dcterms:created>
  <dcterms:modified xsi:type="dcterms:W3CDTF">2025-07-16T14:11:00Z</dcterms:modified>
</cp:coreProperties>
</file>